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2"/>
        <w:gridCol w:w="1518"/>
        <w:gridCol w:w="1695"/>
        <w:gridCol w:w="1735"/>
      </w:tblGrid>
      <w:tr w:rsidR="006A50D9" w:rsidRPr="006A50D9" w14:paraId="256700E8" w14:textId="77777777" w:rsidTr="009751C6">
        <w:trPr>
          <w:trHeight w:val="36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8868" w14:textId="09F3DDFF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Sp</w:t>
            </w:r>
            <w:proofErr w:type="spellEnd"/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Table 1. Distribution of IMAP Score and Malignancy</w:t>
            </w:r>
          </w:p>
        </w:tc>
      </w:tr>
      <w:tr w:rsidR="006A50D9" w:rsidRPr="006A50D9" w14:paraId="2EE7BB0B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95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E53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Benign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1D5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Malignant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D0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6A50D9" w:rsidRPr="006A50D9" w14:paraId="33921452" w14:textId="77777777" w:rsidTr="006A50D9">
        <w:trPr>
          <w:trHeight w:val="370"/>
        </w:trPr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6BF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MAP scor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EACB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4C03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F191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N (%)</w:t>
            </w:r>
          </w:p>
        </w:tc>
      </w:tr>
      <w:tr w:rsidR="006A50D9" w:rsidRPr="006A50D9" w14:paraId="336A421A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18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634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3 (14.6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C18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E1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4 (8.75)</w:t>
            </w:r>
          </w:p>
        </w:tc>
      </w:tr>
      <w:tr w:rsidR="006A50D9" w:rsidRPr="006A50D9" w14:paraId="13086080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BB6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7391" w14:textId="7E449E33" w:rsidR="006A50D9" w:rsidRPr="006A50D9" w:rsidRDefault="003D07AE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.5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8122" w14:textId="12F23D4C" w:rsidR="006A50D9" w:rsidRPr="006A50D9" w:rsidRDefault="003D07AE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.2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A7C7" w14:textId="2E186489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4.4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50D9" w:rsidRPr="006A50D9" w14:paraId="511F22A8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D4D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C4E6" w14:textId="33A732FE" w:rsidR="006A50D9" w:rsidRPr="006A50D9" w:rsidRDefault="003D07AE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3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.6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A89C" w14:textId="387EE4AA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.5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48A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0 (25.0)</w:t>
            </w:r>
          </w:p>
        </w:tc>
      </w:tr>
      <w:tr w:rsidR="006A50D9" w:rsidRPr="006A50D9" w14:paraId="3F1B83B4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67C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90CA" w14:textId="24E9B0A2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.9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CE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0 (28.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2A9C" w14:textId="632D4B4C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1.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50D9" w:rsidRPr="006A50D9" w14:paraId="03A1854E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72D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BC3B" w14:textId="107CCAED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3.5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15A1" w14:textId="3A5CA53B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2</w:t>
            </w:r>
            <w:r w:rsidR="003D07AE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1.1</w:t>
            </w: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6E12" w14:textId="07358A5F" w:rsidR="006A50D9" w:rsidRPr="006A50D9" w:rsidRDefault="003D07AE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27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1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0"/>
                <w:szCs w:val="20"/>
              </w:rPr>
              <w:t>6.9</w:t>
            </w:r>
            <w:r w:rsidR="006A50D9"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6A50D9" w:rsidRPr="006A50D9" w14:paraId="1C231629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AFD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9C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C76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8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964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 (3.8)</w:t>
            </w:r>
          </w:p>
        </w:tc>
      </w:tr>
      <w:tr w:rsidR="006A50D9" w:rsidRPr="006A50D9" w14:paraId="620E66DC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9BF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265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9D8B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9.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BC94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 (4.4)</w:t>
            </w:r>
          </w:p>
        </w:tc>
      </w:tr>
      <w:tr w:rsidR="006A50D9" w:rsidRPr="006A50D9" w14:paraId="0708718A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F1B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EE7A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9BC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7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31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 (3.1)</w:t>
            </w:r>
          </w:p>
        </w:tc>
      </w:tr>
      <w:tr w:rsidR="006A50D9" w:rsidRPr="006A50D9" w14:paraId="147C9040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23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DDAE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5165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1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9330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 (0.6)</w:t>
            </w:r>
          </w:p>
        </w:tc>
      </w:tr>
      <w:tr w:rsidR="006A50D9" w:rsidRPr="006A50D9" w14:paraId="0B886F51" w14:textId="77777777" w:rsidTr="006A50D9">
        <w:trPr>
          <w:trHeight w:val="360"/>
        </w:trPr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6ABBD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25E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54018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2.8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8AF42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 (1.3)</w:t>
            </w:r>
          </w:p>
        </w:tc>
      </w:tr>
      <w:tr w:rsidR="006A50D9" w:rsidRPr="006A50D9" w14:paraId="3F8AA16A" w14:textId="77777777" w:rsidTr="006A50D9">
        <w:trPr>
          <w:trHeight w:val="370"/>
        </w:trPr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31EF7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7A779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89 (100)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9A36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71 (100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8C783" w14:textId="77777777" w:rsidR="006A50D9" w:rsidRPr="006A50D9" w:rsidRDefault="006A50D9" w:rsidP="006A50D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60 (100)</w:t>
            </w:r>
          </w:p>
        </w:tc>
      </w:tr>
      <w:tr w:rsidR="006A50D9" w:rsidRPr="006A50D9" w14:paraId="147B3942" w14:textId="77777777" w:rsidTr="006A50D9">
        <w:trPr>
          <w:trHeight w:val="360"/>
        </w:trPr>
        <w:tc>
          <w:tcPr>
            <w:tcW w:w="69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B85" w14:textId="77777777" w:rsidR="006A50D9" w:rsidRPr="006A50D9" w:rsidRDefault="006A50D9" w:rsidP="006A50D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</w:pPr>
            <w:r w:rsidRPr="006A50D9">
              <w:rPr>
                <w:rFonts w:ascii="Times New Roman" w:eastAsia="游ゴシック" w:hAnsi="Times New Roman" w:cs="Times New Roman"/>
                <w:kern w:val="0"/>
                <w:sz w:val="20"/>
                <w:szCs w:val="20"/>
              </w:rPr>
              <w:t>IMAP, IPMN malignancy prediction; IPMN, intraductal papillary mucinous neoplasm</w:t>
            </w:r>
          </w:p>
        </w:tc>
      </w:tr>
    </w:tbl>
    <w:p w14:paraId="6490369F" w14:textId="23B3719B" w:rsidR="006A50D9" w:rsidRDefault="006A50D9">
      <w:pPr>
        <w:widowControl/>
        <w:jc w:val="left"/>
      </w:pPr>
    </w:p>
    <w:sectPr w:rsidR="006A50D9" w:rsidSect="006A50D9">
      <w:footerReference w:type="default" r:id="rId7"/>
      <w:pgSz w:w="11906" w:h="16838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C3D350" w14:textId="77777777" w:rsidR="00FE7BF7" w:rsidRDefault="00FE7BF7" w:rsidP="00451EAB">
      <w:r>
        <w:separator/>
      </w:r>
    </w:p>
  </w:endnote>
  <w:endnote w:type="continuationSeparator" w:id="0">
    <w:p w14:paraId="0D38D051" w14:textId="77777777" w:rsidR="00FE7BF7" w:rsidRDefault="00FE7BF7" w:rsidP="00451EAB">
      <w:r>
        <w:continuationSeparator/>
      </w:r>
    </w:p>
  </w:endnote>
  <w:endnote w:type="continuationNotice" w:id="1">
    <w:p w14:paraId="26CB3617" w14:textId="77777777" w:rsidR="00FE7BF7" w:rsidRDefault="00FE7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26863215"/>
      <w:docPartObj>
        <w:docPartGallery w:val="Page Numbers (Bottom of Page)"/>
        <w:docPartUnique/>
      </w:docPartObj>
    </w:sdtPr>
    <w:sdtContent>
      <w:p w14:paraId="7D5013B8" w14:textId="10BD8AB7" w:rsidR="00612899" w:rsidRDefault="0061289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DF76BC6" w14:textId="77777777" w:rsidR="00612899" w:rsidRDefault="0061289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F3178" w14:textId="77777777" w:rsidR="00FE7BF7" w:rsidRDefault="00FE7BF7" w:rsidP="00451EAB">
      <w:r>
        <w:separator/>
      </w:r>
    </w:p>
  </w:footnote>
  <w:footnote w:type="continuationSeparator" w:id="0">
    <w:p w14:paraId="55A2AA60" w14:textId="77777777" w:rsidR="00FE7BF7" w:rsidRDefault="00FE7BF7" w:rsidP="00451EAB">
      <w:r>
        <w:continuationSeparator/>
      </w:r>
    </w:p>
  </w:footnote>
  <w:footnote w:type="continuationNotice" w:id="1">
    <w:p w14:paraId="2C2E01A0" w14:textId="77777777" w:rsidR="00FE7BF7" w:rsidRDefault="00FE7BF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028D"/>
    <w:multiLevelType w:val="multilevel"/>
    <w:tmpl w:val="FEDC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E004C6"/>
    <w:multiLevelType w:val="hybridMultilevel"/>
    <w:tmpl w:val="B1C0B0B0"/>
    <w:lvl w:ilvl="0" w:tplc="E4C4A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BD4B2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4A06F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C3E52F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AA2A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B8263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A7E24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084D2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0D29C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47E2636A"/>
    <w:multiLevelType w:val="multilevel"/>
    <w:tmpl w:val="59D26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A7B02F3"/>
    <w:multiLevelType w:val="hybridMultilevel"/>
    <w:tmpl w:val="C5783602"/>
    <w:lvl w:ilvl="0" w:tplc="61D45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BF005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DF288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DBA09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DD840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7D8F62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3A6A7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69AEB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8BC41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AC93576"/>
    <w:multiLevelType w:val="hybridMultilevel"/>
    <w:tmpl w:val="67F0F7CE"/>
    <w:lvl w:ilvl="0" w:tplc="1B12E0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24E4C8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2987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9C92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C540B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17FC7A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D8C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FAE7D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13AE37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176841976">
    <w:abstractNumId w:val="3"/>
  </w:num>
  <w:num w:numId="2" w16cid:durableId="904298261">
    <w:abstractNumId w:val="4"/>
  </w:num>
  <w:num w:numId="3" w16cid:durableId="71706664">
    <w:abstractNumId w:val="1"/>
  </w:num>
  <w:num w:numId="4" w16cid:durableId="1697196740">
    <w:abstractNumId w:val="0"/>
  </w:num>
  <w:num w:numId="5" w16cid:durableId="16654775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288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6A9"/>
    <w:rsid w:val="000001AB"/>
    <w:rsid w:val="000036EB"/>
    <w:rsid w:val="00003F9F"/>
    <w:rsid w:val="000072F6"/>
    <w:rsid w:val="000101BA"/>
    <w:rsid w:val="00013737"/>
    <w:rsid w:val="00024898"/>
    <w:rsid w:val="00027F67"/>
    <w:rsid w:val="00034941"/>
    <w:rsid w:val="000353E2"/>
    <w:rsid w:val="00041BD5"/>
    <w:rsid w:val="000440E6"/>
    <w:rsid w:val="00045A96"/>
    <w:rsid w:val="0004620D"/>
    <w:rsid w:val="00051923"/>
    <w:rsid w:val="00052E8C"/>
    <w:rsid w:val="0005322E"/>
    <w:rsid w:val="00054F4E"/>
    <w:rsid w:val="00055DA2"/>
    <w:rsid w:val="0006025D"/>
    <w:rsid w:val="00060752"/>
    <w:rsid w:val="00062BBC"/>
    <w:rsid w:val="00064997"/>
    <w:rsid w:val="00066421"/>
    <w:rsid w:val="00071EFE"/>
    <w:rsid w:val="00072C93"/>
    <w:rsid w:val="00073160"/>
    <w:rsid w:val="00073DEA"/>
    <w:rsid w:val="000801F6"/>
    <w:rsid w:val="00082845"/>
    <w:rsid w:val="00082B47"/>
    <w:rsid w:val="00084650"/>
    <w:rsid w:val="00086219"/>
    <w:rsid w:val="0008730B"/>
    <w:rsid w:val="000879A3"/>
    <w:rsid w:val="00092979"/>
    <w:rsid w:val="000937C2"/>
    <w:rsid w:val="000975B5"/>
    <w:rsid w:val="0009767A"/>
    <w:rsid w:val="000B102A"/>
    <w:rsid w:val="000B4F39"/>
    <w:rsid w:val="000B54DC"/>
    <w:rsid w:val="000B6393"/>
    <w:rsid w:val="000B6B2C"/>
    <w:rsid w:val="000B76C9"/>
    <w:rsid w:val="000B776D"/>
    <w:rsid w:val="000C157F"/>
    <w:rsid w:val="000C1813"/>
    <w:rsid w:val="000C3DA4"/>
    <w:rsid w:val="000C4C06"/>
    <w:rsid w:val="000D117E"/>
    <w:rsid w:val="000D2221"/>
    <w:rsid w:val="000D77D3"/>
    <w:rsid w:val="000E15DB"/>
    <w:rsid w:val="000E2052"/>
    <w:rsid w:val="000E5DC6"/>
    <w:rsid w:val="000F446E"/>
    <w:rsid w:val="000F4943"/>
    <w:rsid w:val="00103F68"/>
    <w:rsid w:val="00104016"/>
    <w:rsid w:val="0010461A"/>
    <w:rsid w:val="001046F9"/>
    <w:rsid w:val="00122DAB"/>
    <w:rsid w:val="0012382D"/>
    <w:rsid w:val="00131EEE"/>
    <w:rsid w:val="001332D2"/>
    <w:rsid w:val="00140F62"/>
    <w:rsid w:val="00141138"/>
    <w:rsid w:val="001466A9"/>
    <w:rsid w:val="00154C61"/>
    <w:rsid w:val="0015736A"/>
    <w:rsid w:val="00161218"/>
    <w:rsid w:val="001621C9"/>
    <w:rsid w:val="00165548"/>
    <w:rsid w:val="001671DE"/>
    <w:rsid w:val="00171AE3"/>
    <w:rsid w:val="0017249C"/>
    <w:rsid w:val="001733A1"/>
    <w:rsid w:val="0017352E"/>
    <w:rsid w:val="001752FE"/>
    <w:rsid w:val="00175731"/>
    <w:rsid w:val="0018108F"/>
    <w:rsid w:val="0018303A"/>
    <w:rsid w:val="0018477F"/>
    <w:rsid w:val="001853D2"/>
    <w:rsid w:val="0019012E"/>
    <w:rsid w:val="0019032E"/>
    <w:rsid w:val="0019095B"/>
    <w:rsid w:val="00191104"/>
    <w:rsid w:val="00191D06"/>
    <w:rsid w:val="00195CDD"/>
    <w:rsid w:val="00195DEF"/>
    <w:rsid w:val="001A1404"/>
    <w:rsid w:val="001A4B2A"/>
    <w:rsid w:val="001A5964"/>
    <w:rsid w:val="001B1C52"/>
    <w:rsid w:val="001B4846"/>
    <w:rsid w:val="001B4DD4"/>
    <w:rsid w:val="001B5DAA"/>
    <w:rsid w:val="001C4DE5"/>
    <w:rsid w:val="001C4F05"/>
    <w:rsid w:val="001D161F"/>
    <w:rsid w:val="001D24DA"/>
    <w:rsid w:val="001D25D4"/>
    <w:rsid w:val="001D5BF2"/>
    <w:rsid w:val="001D6080"/>
    <w:rsid w:val="001D612A"/>
    <w:rsid w:val="001E2747"/>
    <w:rsid w:val="001F0A8B"/>
    <w:rsid w:val="001F4434"/>
    <w:rsid w:val="002033A6"/>
    <w:rsid w:val="002048AE"/>
    <w:rsid w:val="00204C9E"/>
    <w:rsid w:val="00205A41"/>
    <w:rsid w:val="00205AEB"/>
    <w:rsid w:val="00205C83"/>
    <w:rsid w:val="00206A8E"/>
    <w:rsid w:val="0021196C"/>
    <w:rsid w:val="00211A36"/>
    <w:rsid w:val="00212876"/>
    <w:rsid w:val="00215AF8"/>
    <w:rsid w:val="00216217"/>
    <w:rsid w:val="0022306C"/>
    <w:rsid w:val="00223B20"/>
    <w:rsid w:val="00226D8C"/>
    <w:rsid w:val="00231383"/>
    <w:rsid w:val="00231430"/>
    <w:rsid w:val="0023783F"/>
    <w:rsid w:val="00240B15"/>
    <w:rsid w:val="00241B15"/>
    <w:rsid w:val="00245705"/>
    <w:rsid w:val="002478B3"/>
    <w:rsid w:val="00250549"/>
    <w:rsid w:val="00252747"/>
    <w:rsid w:val="002561E6"/>
    <w:rsid w:val="002579E2"/>
    <w:rsid w:val="00266C71"/>
    <w:rsid w:val="00274139"/>
    <w:rsid w:val="00274E8D"/>
    <w:rsid w:val="00276562"/>
    <w:rsid w:val="0027764D"/>
    <w:rsid w:val="0028164F"/>
    <w:rsid w:val="00283B7B"/>
    <w:rsid w:val="0028486A"/>
    <w:rsid w:val="00286289"/>
    <w:rsid w:val="00293929"/>
    <w:rsid w:val="0029485A"/>
    <w:rsid w:val="002A29BB"/>
    <w:rsid w:val="002A427C"/>
    <w:rsid w:val="002A6576"/>
    <w:rsid w:val="002A7760"/>
    <w:rsid w:val="002B179D"/>
    <w:rsid w:val="002B500E"/>
    <w:rsid w:val="002C7A56"/>
    <w:rsid w:val="002D0560"/>
    <w:rsid w:val="002D5409"/>
    <w:rsid w:val="002E2FF7"/>
    <w:rsid w:val="002E715D"/>
    <w:rsid w:val="002F04AF"/>
    <w:rsid w:val="002F33A6"/>
    <w:rsid w:val="002F42BF"/>
    <w:rsid w:val="002F5E5D"/>
    <w:rsid w:val="003011EB"/>
    <w:rsid w:val="00301FA5"/>
    <w:rsid w:val="00303232"/>
    <w:rsid w:val="00303CA9"/>
    <w:rsid w:val="00304C4F"/>
    <w:rsid w:val="00310878"/>
    <w:rsid w:val="003120F9"/>
    <w:rsid w:val="003134A5"/>
    <w:rsid w:val="00313D1C"/>
    <w:rsid w:val="0032130F"/>
    <w:rsid w:val="003235CA"/>
    <w:rsid w:val="0032628F"/>
    <w:rsid w:val="00327E10"/>
    <w:rsid w:val="003301BC"/>
    <w:rsid w:val="0033277E"/>
    <w:rsid w:val="0033454F"/>
    <w:rsid w:val="003353C0"/>
    <w:rsid w:val="00337865"/>
    <w:rsid w:val="00341192"/>
    <w:rsid w:val="00341CE0"/>
    <w:rsid w:val="0034255E"/>
    <w:rsid w:val="00345B93"/>
    <w:rsid w:val="003546EE"/>
    <w:rsid w:val="00355EB0"/>
    <w:rsid w:val="003565EC"/>
    <w:rsid w:val="003603C0"/>
    <w:rsid w:val="003616AE"/>
    <w:rsid w:val="0036353C"/>
    <w:rsid w:val="00366FB4"/>
    <w:rsid w:val="00367EFB"/>
    <w:rsid w:val="00370E1B"/>
    <w:rsid w:val="0037214E"/>
    <w:rsid w:val="0038311C"/>
    <w:rsid w:val="00390E63"/>
    <w:rsid w:val="00390ECD"/>
    <w:rsid w:val="00394846"/>
    <w:rsid w:val="00396BBC"/>
    <w:rsid w:val="003A317B"/>
    <w:rsid w:val="003A534C"/>
    <w:rsid w:val="003A5C2A"/>
    <w:rsid w:val="003B0A60"/>
    <w:rsid w:val="003B11CF"/>
    <w:rsid w:val="003B2870"/>
    <w:rsid w:val="003B352A"/>
    <w:rsid w:val="003B523C"/>
    <w:rsid w:val="003B72D3"/>
    <w:rsid w:val="003C0C2F"/>
    <w:rsid w:val="003C2BFB"/>
    <w:rsid w:val="003C3EF4"/>
    <w:rsid w:val="003C4510"/>
    <w:rsid w:val="003C5634"/>
    <w:rsid w:val="003C5DCD"/>
    <w:rsid w:val="003C7E8F"/>
    <w:rsid w:val="003D07AE"/>
    <w:rsid w:val="003D24D2"/>
    <w:rsid w:val="003D7BF2"/>
    <w:rsid w:val="003E0E7B"/>
    <w:rsid w:val="003E35EE"/>
    <w:rsid w:val="003E4382"/>
    <w:rsid w:val="003F1710"/>
    <w:rsid w:val="003F6895"/>
    <w:rsid w:val="003F7D74"/>
    <w:rsid w:val="004051D9"/>
    <w:rsid w:val="0040627E"/>
    <w:rsid w:val="00407E3D"/>
    <w:rsid w:val="0041030E"/>
    <w:rsid w:val="00414B92"/>
    <w:rsid w:val="0042132B"/>
    <w:rsid w:val="00426C29"/>
    <w:rsid w:val="00431678"/>
    <w:rsid w:val="00432B57"/>
    <w:rsid w:val="00433861"/>
    <w:rsid w:val="00435856"/>
    <w:rsid w:val="00437825"/>
    <w:rsid w:val="004417FB"/>
    <w:rsid w:val="0044257C"/>
    <w:rsid w:val="004427DF"/>
    <w:rsid w:val="00444C86"/>
    <w:rsid w:val="00445D3F"/>
    <w:rsid w:val="00451EAB"/>
    <w:rsid w:val="0045392E"/>
    <w:rsid w:val="00456B71"/>
    <w:rsid w:val="00467ED7"/>
    <w:rsid w:val="004701DC"/>
    <w:rsid w:val="00474168"/>
    <w:rsid w:val="004821EF"/>
    <w:rsid w:val="00483A68"/>
    <w:rsid w:val="00487C1B"/>
    <w:rsid w:val="00490280"/>
    <w:rsid w:val="00492E6F"/>
    <w:rsid w:val="004A1AAF"/>
    <w:rsid w:val="004A2255"/>
    <w:rsid w:val="004A24F0"/>
    <w:rsid w:val="004A6A60"/>
    <w:rsid w:val="004A6BEA"/>
    <w:rsid w:val="004A7031"/>
    <w:rsid w:val="004B2911"/>
    <w:rsid w:val="004B301A"/>
    <w:rsid w:val="004B4F21"/>
    <w:rsid w:val="004B57A8"/>
    <w:rsid w:val="004B5D3D"/>
    <w:rsid w:val="004B7577"/>
    <w:rsid w:val="004C4DD0"/>
    <w:rsid w:val="004C58A7"/>
    <w:rsid w:val="004D10DE"/>
    <w:rsid w:val="004D44B3"/>
    <w:rsid w:val="004D5C23"/>
    <w:rsid w:val="004E4A71"/>
    <w:rsid w:val="004E5E00"/>
    <w:rsid w:val="004F0150"/>
    <w:rsid w:val="004F01B2"/>
    <w:rsid w:val="004F0A81"/>
    <w:rsid w:val="004F5CEA"/>
    <w:rsid w:val="004F5DE2"/>
    <w:rsid w:val="004F5E66"/>
    <w:rsid w:val="004F638E"/>
    <w:rsid w:val="00500955"/>
    <w:rsid w:val="00500DE8"/>
    <w:rsid w:val="00512695"/>
    <w:rsid w:val="00513F34"/>
    <w:rsid w:val="00522633"/>
    <w:rsid w:val="00522A24"/>
    <w:rsid w:val="005236FC"/>
    <w:rsid w:val="00523FA2"/>
    <w:rsid w:val="00524464"/>
    <w:rsid w:val="005256A6"/>
    <w:rsid w:val="005307C8"/>
    <w:rsid w:val="00530946"/>
    <w:rsid w:val="00530DA4"/>
    <w:rsid w:val="00533A29"/>
    <w:rsid w:val="005356E8"/>
    <w:rsid w:val="00545299"/>
    <w:rsid w:val="0054704D"/>
    <w:rsid w:val="00547D6D"/>
    <w:rsid w:val="00550F2C"/>
    <w:rsid w:val="0055154B"/>
    <w:rsid w:val="00552970"/>
    <w:rsid w:val="005560DB"/>
    <w:rsid w:val="00557F95"/>
    <w:rsid w:val="00565FD8"/>
    <w:rsid w:val="005670FB"/>
    <w:rsid w:val="0056738D"/>
    <w:rsid w:val="00573468"/>
    <w:rsid w:val="00576FE2"/>
    <w:rsid w:val="00583BF0"/>
    <w:rsid w:val="00586825"/>
    <w:rsid w:val="00586B32"/>
    <w:rsid w:val="005906D1"/>
    <w:rsid w:val="00593DB3"/>
    <w:rsid w:val="005A0D41"/>
    <w:rsid w:val="005A27AF"/>
    <w:rsid w:val="005A41C2"/>
    <w:rsid w:val="005A4A4F"/>
    <w:rsid w:val="005A4B3B"/>
    <w:rsid w:val="005A6C25"/>
    <w:rsid w:val="005C42D2"/>
    <w:rsid w:val="005C4EE9"/>
    <w:rsid w:val="005C7450"/>
    <w:rsid w:val="005D6811"/>
    <w:rsid w:val="005E0490"/>
    <w:rsid w:val="005E0D78"/>
    <w:rsid w:val="005F2FAB"/>
    <w:rsid w:val="005F3AC2"/>
    <w:rsid w:val="005F4958"/>
    <w:rsid w:val="00611D5E"/>
    <w:rsid w:val="00612899"/>
    <w:rsid w:val="00614A83"/>
    <w:rsid w:val="006237B8"/>
    <w:rsid w:val="00631278"/>
    <w:rsid w:val="006320A9"/>
    <w:rsid w:val="00634AF1"/>
    <w:rsid w:val="00641BA3"/>
    <w:rsid w:val="0064229E"/>
    <w:rsid w:val="00651D23"/>
    <w:rsid w:val="00652FA9"/>
    <w:rsid w:val="00654AB9"/>
    <w:rsid w:val="006575C8"/>
    <w:rsid w:val="00670A20"/>
    <w:rsid w:val="00672611"/>
    <w:rsid w:val="00673597"/>
    <w:rsid w:val="006748A1"/>
    <w:rsid w:val="00675791"/>
    <w:rsid w:val="00680A03"/>
    <w:rsid w:val="0068150A"/>
    <w:rsid w:val="006931F7"/>
    <w:rsid w:val="006A286F"/>
    <w:rsid w:val="006A3103"/>
    <w:rsid w:val="006A50D9"/>
    <w:rsid w:val="006A6A9F"/>
    <w:rsid w:val="006B06DF"/>
    <w:rsid w:val="006B4511"/>
    <w:rsid w:val="006B5A10"/>
    <w:rsid w:val="006C1E76"/>
    <w:rsid w:val="006C23FE"/>
    <w:rsid w:val="006D20F3"/>
    <w:rsid w:val="006D2A2B"/>
    <w:rsid w:val="006D769F"/>
    <w:rsid w:val="006E02C4"/>
    <w:rsid w:val="006E465B"/>
    <w:rsid w:val="006F09EA"/>
    <w:rsid w:val="006F5A6A"/>
    <w:rsid w:val="006F5B23"/>
    <w:rsid w:val="006F6786"/>
    <w:rsid w:val="007006D7"/>
    <w:rsid w:val="00700FC3"/>
    <w:rsid w:val="00701991"/>
    <w:rsid w:val="0070378E"/>
    <w:rsid w:val="00705E9F"/>
    <w:rsid w:val="00706B04"/>
    <w:rsid w:val="00706FE3"/>
    <w:rsid w:val="00707044"/>
    <w:rsid w:val="00710781"/>
    <w:rsid w:val="00710BDF"/>
    <w:rsid w:val="00713CF3"/>
    <w:rsid w:val="00715AFB"/>
    <w:rsid w:val="00715C74"/>
    <w:rsid w:val="007173DC"/>
    <w:rsid w:val="00725CBB"/>
    <w:rsid w:val="00725F0C"/>
    <w:rsid w:val="00730ED9"/>
    <w:rsid w:val="007348D7"/>
    <w:rsid w:val="0073501F"/>
    <w:rsid w:val="00737961"/>
    <w:rsid w:val="007449A1"/>
    <w:rsid w:val="00745C95"/>
    <w:rsid w:val="007468D6"/>
    <w:rsid w:val="00757626"/>
    <w:rsid w:val="00760D5D"/>
    <w:rsid w:val="007610FE"/>
    <w:rsid w:val="00766956"/>
    <w:rsid w:val="00770A65"/>
    <w:rsid w:val="00774B0B"/>
    <w:rsid w:val="0077778E"/>
    <w:rsid w:val="00780489"/>
    <w:rsid w:val="00783831"/>
    <w:rsid w:val="007879B1"/>
    <w:rsid w:val="00787D4F"/>
    <w:rsid w:val="00790EBB"/>
    <w:rsid w:val="0079167F"/>
    <w:rsid w:val="00795983"/>
    <w:rsid w:val="007A3F8D"/>
    <w:rsid w:val="007A4E46"/>
    <w:rsid w:val="007A52C0"/>
    <w:rsid w:val="007B2CF1"/>
    <w:rsid w:val="007C09FF"/>
    <w:rsid w:val="007C2313"/>
    <w:rsid w:val="007C2BE2"/>
    <w:rsid w:val="007C3AD5"/>
    <w:rsid w:val="007D1393"/>
    <w:rsid w:val="007D2AF0"/>
    <w:rsid w:val="007F095B"/>
    <w:rsid w:val="007F34E8"/>
    <w:rsid w:val="007F3A31"/>
    <w:rsid w:val="007F3E86"/>
    <w:rsid w:val="007F4F41"/>
    <w:rsid w:val="007F61E0"/>
    <w:rsid w:val="007F628C"/>
    <w:rsid w:val="007F71A7"/>
    <w:rsid w:val="007F7CBF"/>
    <w:rsid w:val="00800040"/>
    <w:rsid w:val="00802963"/>
    <w:rsid w:val="00817274"/>
    <w:rsid w:val="0082330B"/>
    <w:rsid w:val="00827B2E"/>
    <w:rsid w:val="0083119B"/>
    <w:rsid w:val="00831721"/>
    <w:rsid w:val="0083525E"/>
    <w:rsid w:val="00836ACD"/>
    <w:rsid w:val="0084105F"/>
    <w:rsid w:val="00846577"/>
    <w:rsid w:val="00851485"/>
    <w:rsid w:val="00851C7A"/>
    <w:rsid w:val="0085410D"/>
    <w:rsid w:val="00855376"/>
    <w:rsid w:val="008560C5"/>
    <w:rsid w:val="00857915"/>
    <w:rsid w:val="00861930"/>
    <w:rsid w:val="0086313C"/>
    <w:rsid w:val="00866CDF"/>
    <w:rsid w:val="0087347B"/>
    <w:rsid w:val="00873986"/>
    <w:rsid w:val="00874BB5"/>
    <w:rsid w:val="008757F1"/>
    <w:rsid w:val="00883B8B"/>
    <w:rsid w:val="008855BD"/>
    <w:rsid w:val="0089720C"/>
    <w:rsid w:val="00897EB2"/>
    <w:rsid w:val="008A18F9"/>
    <w:rsid w:val="008A4F2A"/>
    <w:rsid w:val="008A7B99"/>
    <w:rsid w:val="008B37C6"/>
    <w:rsid w:val="008B4141"/>
    <w:rsid w:val="008B4F30"/>
    <w:rsid w:val="008B54BF"/>
    <w:rsid w:val="008B5F31"/>
    <w:rsid w:val="008B77FC"/>
    <w:rsid w:val="008C3148"/>
    <w:rsid w:val="008C52AB"/>
    <w:rsid w:val="008D0F51"/>
    <w:rsid w:val="008D2285"/>
    <w:rsid w:val="008D5827"/>
    <w:rsid w:val="008D5A89"/>
    <w:rsid w:val="008D7E1E"/>
    <w:rsid w:val="008E36E3"/>
    <w:rsid w:val="008E45B2"/>
    <w:rsid w:val="008F1B2C"/>
    <w:rsid w:val="008F35ED"/>
    <w:rsid w:val="008F3ABB"/>
    <w:rsid w:val="00902616"/>
    <w:rsid w:val="00902692"/>
    <w:rsid w:val="0090527F"/>
    <w:rsid w:val="009068A0"/>
    <w:rsid w:val="00913B2F"/>
    <w:rsid w:val="00916C6B"/>
    <w:rsid w:val="00920803"/>
    <w:rsid w:val="00921015"/>
    <w:rsid w:val="009252AA"/>
    <w:rsid w:val="00932D43"/>
    <w:rsid w:val="00935F2D"/>
    <w:rsid w:val="009364E6"/>
    <w:rsid w:val="0093699D"/>
    <w:rsid w:val="0094110F"/>
    <w:rsid w:val="0094235D"/>
    <w:rsid w:val="00947866"/>
    <w:rsid w:val="0095046B"/>
    <w:rsid w:val="009519DA"/>
    <w:rsid w:val="0095284B"/>
    <w:rsid w:val="00954439"/>
    <w:rsid w:val="009567BB"/>
    <w:rsid w:val="00956A2B"/>
    <w:rsid w:val="00960E2E"/>
    <w:rsid w:val="00963DA2"/>
    <w:rsid w:val="00963E04"/>
    <w:rsid w:val="00963EC6"/>
    <w:rsid w:val="0096709D"/>
    <w:rsid w:val="00972E2B"/>
    <w:rsid w:val="00975261"/>
    <w:rsid w:val="00981D6D"/>
    <w:rsid w:val="00982C88"/>
    <w:rsid w:val="00983325"/>
    <w:rsid w:val="009A06B8"/>
    <w:rsid w:val="009A3425"/>
    <w:rsid w:val="009A3C19"/>
    <w:rsid w:val="009A4728"/>
    <w:rsid w:val="009A52B0"/>
    <w:rsid w:val="009A5794"/>
    <w:rsid w:val="009A701B"/>
    <w:rsid w:val="009B0BEB"/>
    <w:rsid w:val="009B227D"/>
    <w:rsid w:val="009B2D31"/>
    <w:rsid w:val="009B35D9"/>
    <w:rsid w:val="009C2B4A"/>
    <w:rsid w:val="009C6D5C"/>
    <w:rsid w:val="009C7BA6"/>
    <w:rsid w:val="009D28A1"/>
    <w:rsid w:val="009D28CF"/>
    <w:rsid w:val="009D7796"/>
    <w:rsid w:val="009D7FE8"/>
    <w:rsid w:val="00A01294"/>
    <w:rsid w:val="00A02E72"/>
    <w:rsid w:val="00A0417E"/>
    <w:rsid w:val="00A04DB3"/>
    <w:rsid w:val="00A05AED"/>
    <w:rsid w:val="00A103C5"/>
    <w:rsid w:val="00A130F1"/>
    <w:rsid w:val="00A148BA"/>
    <w:rsid w:val="00A14DFE"/>
    <w:rsid w:val="00A21002"/>
    <w:rsid w:val="00A21280"/>
    <w:rsid w:val="00A253EB"/>
    <w:rsid w:val="00A25D5C"/>
    <w:rsid w:val="00A30600"/>
    <w:rsid w:val="00A34EC9"/>
    <w:rsid w:val="00A42082"/>
    <w:rsid w:val="00A44E57"/>
    <w:rsid w:val="00A55AB7"/>
    <w:rsid w:val="00A55FFA"/>
    <w:rsid w:val="00A64523"/>
    <w:rsid w:val="00A70B53"/>
    <w:rsid w:val="00A71406"/>
    <w:rsid w:val="00A73317"/>
    <w:rsid w:val="00A80E66"/>
    <w:rsid w:val="00A8467D"/>
    <w:rsid w:val="00A86522"/>
    <w:rsid w:val="00A9269C"/>
    <w:rsid w:val="00A94959"/>
    <w:rsid w:val="00AA203C"/>
    <w:rsid w:val="00AB1716"/>
    <w:rsid w:val="00AB78D2"/>
    <w:rsid w:val="00AC011B"/>
    <w:rsid w:val="00AC018F"/>
    <w:rsid w:val="00AC6AF6"/>
    <w:rsid w:val="00AD02CB"/>
    <w:rsid w:val="00AD14BD"/>
    <w:rsid w:val="00AD1B76"/>
    <w:rsid w:val="00AD1DE8"/>
    <w:rsid w:val="00AD20F4"/>
    <w:rsid w:val="00AD2110"/>
    <w:rsid w:val="00AD4D82"/>
    <w:rsid w:val="00AD53DC"/>
    <w:rsid w:val="00AE0EDB"/>
    <w:rsid w:val="00AE22FD"/>
    <w:rsid w:val="00AE6139"/>
    <w:rsid w:val="00AF11FE"/>
    <w:rsid w:val="00AF245F"/>
    <w:rsid w:val="00AF27E2"/>
    <w:rsid w:val="00AF49CB"/>
    <w:rsid w:val="00AF7221"/>
    <w:rsid w:val="00B0090D"/>
    <w:rsid w:val="00B05F25"/>
    <w:rsid w:val="00B10B4F"/>
    <w:rsid w:val="00B1462F"/>
    <w:rsid w:val="00B242F1"/>
    <w:rsid w:val="00B26496"/>
    <w:rsid w:val="00B33C53"/>
    <w:rsid w:val="00B35CA1"/>
    <w:rsid w:val="00B41344"/>
    <w:rsid w:val="00B503BA"/>
    <w:rsid w:val="00B53070"/>
    <w:rsid w:val="00B5484A"/>
    <w:rsid w:val="00B578D1"/>
    <w:rsid w:val="00B65DE1"/>
    <w:rsid w:val="00B722CE"/>
    <w:rsid w:val="00B80502"/>
    <w:rsid w:val="00B82510"/>
    <w:rsid w:val="00B86503"/>
    <w:rsid w:val="00B90228"/>
    <w:rsid w:val="00B908E6"/>
    <w:rsid w:val="00B92BDD"/>
    <w:rsid w:val="00B9356C"/>
    <w:rsid w:val="00B9436D"/>
    <w:rsid w:val="00BA6207"/>
    <w:rsid w:val="00BC63AA"/>
    <w:rsid w:val="00BC7D7A"/>
    <w:rsid w:val="00BD0067"/>
    <w:rsid w:val="00BD03F1"/>
    <w:rsid w:val="00BD057F"/>
    <w:rsid w:val="00BD1E05"/>
    <w:rsid w:val="00BD2201"/>
    <w:rsid w:val="00BD2CC3"/>
    <w:rsid w:val="00BD2D05"/>
    <w:rsid w:val="00BE0F91"/>
    <w:rsid w:val="00BE520A"/>
    <w:rsid w:val="00BE5C6B"/>
    <w:rsid w:val="00BF488C"/>
    <w:rsid w:val="00BF5163"/>
    <w:rsid w:val="00BF7096"/>
    <w:rsid w:val="00C01392"/>
    <w:rsid w:val="00C01BAB"/>
    <w:rsid w:val="00C07A25"/>
    <w:rsid w:val="00C12E50"/>
    <w:rsid w:val="00C16146"/>
    <w:rsid w:val="00C303E4"/>
    <w:rsid w:val="00C30F28"/>
    <w:rsid w:val="00C32EBD"/>
    <w:rsid w:val="00C33094"/>
    <w:rsid w:val="00C33352"/>
    <w:rsid w:val="00C33BDA"/>
    <w:rsid w:val="00C35384"/>
    <w:rsid w:val="00C40214"/>
    <w:rsid w:val="00C414E3"/>
    <w:rsid w:val="00C442D4"/>
    <w:rsid w:val="00C475D6"/>
    <w:rsid w:val="00C540DE"/>
    <w:rsid w:val="00C60061"/>
    <w:rsid w:val="00C629E5"/>
    <w:rsid w:val="00C648E2"/>
    <w:rsid w:val="00C71E7E"/>
    <w:rsid w:val="00C728D0"/>
    <w:rsid w:val="00C73EC2"/>
    <w:rsid w:val="00C770F3"/>
    <w:rsid w:val="00C77516"/>
    <w:rsid w:val="00C96DCC"/>
    <w:rsid w:val="00CA2EAC"/>
    <w:rsid w:val="00CC0DDD"/>
    <w:rsid w:val="00CC1C41"/>
    <w:rsid w:val="00CC28AE"/>
    <w:rsid w:val="00CC4469"/>
    <w:rsid w:val="00CD0752"/>
    <w:rsid w:val="00CD5727"/>
    <w:rsid w:val="00CD647F"/>
    <w:rsid w:val="00CD7374"/>
    <w:rsid w:val="00CE1E72"/>
    <w:rsid w:val="00CF3130"/>
    <w:rsid w:val="00D00496"/>
    <w:rsid w:val="00D02690"/>
    <w:rsid w:val="00D03DDD"/>
    <w:rsid w:val="00D048CE"/>
    <w:rsid w:val="00D05DB0"/>
    <w:rsid w:val="00D1287D"/>
    <w:rsid w:val="00D1375B"/>
    <w:rsid w:val="00D21FE8"/>
    <w:rsid w:val="00D2646A"/>
    <w:rsid w:val="00D275BB"/>
    <w:rsid w:val="00D30321"/>
    <w:rsid w:val="00D308F9"/>
    <w:rsid w:val="00D35A35"/>
    <w:rsid w:val="00D36194"/>
    <w:rsid w:val="00D4279A"/>
    <w:rsid w:val="00D429A7"/>
    <w:rsid w:val="00D4551A"/>
    <w:rsid w:val="00D45B29"/>
    <w:rsid w:val="00D50332"/>
    <w:rsid w:val="00D5375F"/>
    <w:rsid w:val="00D5613F"/>
    <w:rsid w:val="00D672D1"/>
    <w:rsid w:val="00D67318"/>
    <w:rsid w:val="00D702EE"/>
    <w:rsid w:val="00D71C64"/>
    <w:rsid w:val="00D72C1B"/>
    <w:rsid w:val="00D7693F"/>
    <w:rsid w:val="00D81405"/>
    <w:rsid w:val="00D862FB"/>
    <w:rsid w:val="00D8798B"/>
    <w:rsid w:val="00D93051"/>
    <w:rsid w:val="00D94497"/>
    <w:rsid w:val="00DA49C4"/>
    <w:rsid w:val="00DA6E4B"/>
    <w:rsid w:val="00DA71EC"/>
    <w:rsid w:val="00DB590F"/>
    <w:rsid w:val="00DC127D"/>
    <w:rsid w:val="00DC340A"/>
    <w:rsid w:val="00DC457B"/>
    <w:rsid w:val="00DC46E4"/>
    <w:rsid w:val="00DC71AE"/>
    <w:rsid w:val="00DD3463"/>
    <w:rsid w:val="00DD585F"/>
    <w:rsid w:val="00DE241F"/>
    <w:rsid w:val="00DE27AC"/>
    <w:rsid w:val="00DE66A6"/>
    <w:rsid w:val="00DE7FCB"/>
    <w:rsid w:val="00DF2C3D"/>
    <w:rsid w:val="00E00C1E"/>
    <w:rsid w:val="00E0415C"/>
    <w:rsid w:val="00E07131"/>
    <w:rsid w:val="00E0734B"/>
    <w:rsid w:val="00E10827"/>
    <w:rsid w:val="00E14453"/>
    <w:rsid w:val="00E16F44"/>
    <w:rsid w:val="00E17D76"/>
    <w:rsid w:val="00E20D13"/>
    <w:rsid w:val="00E233A6"/>
    <w:rsid w:val="00E25483"/>
    <w:rsid w:val="00E33624"/>
    <w:rsid w:val="00E45E5D"/>
    <w:rsid w:val="00E51EAE"/>
    <w:rsid w:val="00E54C6E"/>
    <w:rsid w:val="00E62DA9"/>
    <w:rsid w:val="00E64419"/>
    <w:rsid w:val="00E64549"/>
    <w:rsid w:val="00E6576B"/>
    <w:rsid w:val="00E72A35"/>
    <w:rsid w:val="00E76DB1"/>
    <w:rsid w:val="00E817C1"/>
    <w:rsid w:val="00E86AE5"/>
    <w:rsid w:val="00E916E0"/>
    <w:rsid w:val="00E93BC9"/>
    <w:rsid w:val="00E945BD"/>
    <w:rsid w:val="00E9500C"/>
    <w:rsid w:val="00E97DAB"/>
    <w:rsid w:val="00EA1138"/>
    <w:rsid w:val="00EA35DA"/>
    <w:rsid w:val="00EA5D68"/>
    <w:rsid w:val="00EA6793"/>
    <w:rsid w:val="00EB1D66"/>
    <w:rsid w:val="00EB35B7"/>
    <w:rsid w:val="00EB47B3"/>
    <w:rsid w:val="00EB489A"/>
    <w:rsid w:val="00EC0492"/>
    <w:rsid w:val="00EC17EA"/>
    <w:rsid w:val="00EC58CC"/>
    <w:rsid w:val="00EC7EFD"/>
    <w:rsid w:val="00ED03DE"/>
    <w:rsid w:val="00ED21C2"/>
    <w:rsid w:val="00ED34C5"/>
    <w:rsid w:val="00ED4DDB"/>
    <w:rsid w:val="00ED6F3D"/>
    <w:rsid w:val="00EE1F4A"/>
    <w:rsid w:val="00EE4D28"/>
    <w:rsid w:val="00EE545C"/>
    <w:rsid w:val="00EE7846"/>
    <w:rsid w:val="00EF4A50"/>
    <w:rsid w:val="00EF4CCA"/>
    <w:rsid w:val="00EF5112"/>
    <w:rsid w:val="00EF76FB"/>
    <w:rsid w:val="00F00266"/>
    <w:rsid w:val="00F02D1B"/>
    <w:rsid w:val="00F06E83"/>
    <w:rsid w:val="00F12A0B"/>
    <w:rsid w:val="00F139A3"/>
    <w:rsid w:val="00F15140"/>
    <w:rsid w:val="00F163B6"/>
    <w:rsid w:val="00F16437"/>
    <w:rsid w:val="00F16875"/>
    <w:rsid w:val="00F24055"/>
    <w:rsid w:val="00F26886"/>
    <w:rsid w:val="00F306A4"/>
    <w:rsid w:val="00F35BD7"/>
    <w:rsid w:val="00F37E07"/>
    <w:rsid w:val="00F469B4"/>
    <w:rsid w:val="00F5541F"/>
    <w:rsid w:val="00F55F9A"/>
    <w:rsid w:val="00F65FAF"/>
    <w:rsid w:val="00F66941"/>
    <w:rsid w:val="00F76E1B"/>
    <w:rsid w:val="00F76E8C"/>
    <w:rsid w:val="00F80B17"/>
    <w:rsid w:val="00F8450F"/>
    <w:rsid w:val="00F853DE"/>
    <w:rsid w:val="00F85F2D"/>
    <w:rsid w:val="00F8655E"/>
    <w:rsid w:val="00F94A23"/>
    <w:rsid w:val="00F94F7A"/>
    <w:rsid w:val="00F955F5"/>
    <w:rsid w:val="00FA0FED"/>
    <w:rsid w:val="00FA271F"/>
    <w:rsid w:val="00FA6DF6"/>
    <w:rsid w:val="00FB13C9"/>
    <w:rsid w:val="00FB1A62"/>
    <w:rsid w:val="00FC1081"/>
    <w:rsid w:val="00FC5735"/>
    <w:rsid w:val="00FD256A"/>
    <w:rsid w:val="00FD5232"/>
    <w:rsid w:val="00FE3122"/>
    <w:rsid w:val="00FE57CD"/>
    <w:rsid w:val="00FE7BF7"/>
    <w:rsid w:val="00FF6E84"/>
    <w:rsid w:val="00FF706F"/>
    <w:rsid w:val="00FF7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FF0DA0"/>
  <w15:chartTrackingRefBased/>
  <w15:docId w15:val="{933F001F-028A-438C-8A72-81A4638B3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1EAB"/>
  </w:style>
  <w:style w:type="paragraph" w:styleId="a5">
    <w:name w:val="footer"/>
    <w:basedOn w:val="a"/>
    <w:link w:val="a6"/>
    <w:uiPriority w:val="99"/>
    <w:unhideWhenUsed/>
    <w:rsid w:val="00451E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1EAB"/>
  </w:style>
  <w:style w:type="character" w:styleId="a7">
    <w:name w:val="annotation reference"/>
    <w:basedOn w:val="a0"/>
    <w:uiPriority w:val="99"/>
    <w:semiHidden/>
    <w:unhideWhenUsed/>
    <w:rsid w:val="00C33BDA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0E2052"/>
    <w:pPr>
      <w:snapToGrid w:val="0"/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rsid w:val="000E2052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33BDA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33BDA"/>
    <w:rPr>
      <w:rFonts w:ascii="Times New Roman" w:hAnsi="Times New Roman"/>
      <w:b/>
      <w:bCs/>
    </w:rPr>
  </w:style>
  <w:style w:type="paragraph" w:styleId="ac">
    <w:name w:val="Revision"/>
    <w:hidden/>
    <w:uiPriority w:val="99"/>
    <w:semiHidden/>
    <w:rsid w:val="008B77FC"/>
  </w:style>
  <w:style w:type="paragraph" w:styleId="ad">
    <w:name w:val="Bibliography"/>
    <w:basedOn w:val="a"/>
    <w:next w:val="a"/>
    <w:uiPriority w:val="37"/>
    <w:unhideWhenUsed/>
    <w:rsid w:val="00B10B4F"/>
    <w:pPr>
      <w:spacing w:after="240"/>
    </w:pPr>
  </w:style>
  <w:style w:type="paragraph" w:styleId="ae">
    <w:name w:val="Balloon Text"/>
    <w:basedOn w:val="a"/>
    <w:link w:val="af"/>
    <w:uiPriority w:val="99"/>
    <w:semiHidden/>
    <w:unhideWhenUsed/>
    <w:rsid w:val="003F7D74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3F7D74"/>
    <w:rPr>
      <w:rFonts w:ascii="Segoe UI" w:hAnsi="Segoe UI" w:cs="Segoe UI"/>
      <w:sz w:val="18"/>
      <w:szCs w:val="18"/>
    </w:rPr>
  </w:style>
  <w:style w:type="character" w:styleId="af0">
    <w:name w:val="Hyperlink"/>
    <w:basedOn w:val="a0"/>
    <w:uiPriority w:val="99"/>
    <w:unhideWhenUsed/>
    <w:rsid w:val="00456B71"/>
    <w:rPr>
      <w:color w:val="0563C1" w:themeColor="hyperlink"/>
      <w:u w:val="single"/>
    </w:rPr>
  </w:style>
  <w:style w:type="paragraph" w:styleId="af1">
    <w:name w:val="footnote text"/>
    <w:basedOn w:val="a"/>
    <w:link w:val="af2"/>
    <w:uiPriority w:val="99"/>
    <w:semiHidden/>
    <w:unhideWhenUsed/>
    <w:rsid w:val="00757626"/>
    <w:pPr>
      <w:snapToGrid w:val="0"/>
      <w:jc w:val="left"/>
    </w:pPr>
  </w:style>
  <w:style w:type="character" w:customStyle="1" w:styleId="af2">
    <w:name w:val="脚注文字列 (文字)"/>
    <w:basedOn w:val="a0"/>
    <w:link w:val="af1"/>
    <w:uiPriority w:val="99"/>
    <w:semiHidden/>
    <w:rsid w:val="00757626"/>
  </w:style>
  <w:style w:type="character" w:styleId="af3">
    <w:name w:val="footnote reference"/>
    <w:basedOn w:val="a0"/>
    <w:uiPriority w:val="99"/>
    <w:semiHidden/>
    <w:unhideWhenUsed/>
    <w:rsid w:val="00757626"/>
    <w:rPr>
      <w:vertAlign w:val="superscript"/>
    </w:rPr>
  </w:style>
  <w:style w:type="character" w:styleId="af4">
    <w:name w:val="Unresolved Mention"/>
    <w:basedOn w:val="a0"/>
    <w:uiPriority w:val="99"/>
    <w:semiHidden/>
    <w:unhideWhenUsed/>
    <w:rsid w:val="00104016"/>
    <w:rPr>
      <w:color w:val="605E5C"/>
      <w:shd w:val="clear" w:color="auto" w:fill="E1DFDD"/>
    </w:rPr>
  </w:style>
  <w:style w:type="character" w:styleId="af5">
    <w:name w:val="line number"/>
    <w:basedOn w:val="a0"/>
    <w:uiPriority w:val="99"/>
    <w:semiHidden/>
    <w:unhideWhenUsed/>
    <w:rsid w:val="00612899"/>
  </w:style>
  <w:style w:type="paragraph" w:styleId="af6">
    <w:name w:val="List Paragraph"/>
    <w:basedOn w:val="a"/>
    <w:uiPriority w:val="34"/>
    <w:qFormat/>
    <w:rsid w:val="002D056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4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82690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5003472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7815615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43533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89734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5130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80052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4049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29670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4396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361498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67847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756033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</w:divsChild>
    </w:div>
    <w:div w:id="2160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6020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28266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6575804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6594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419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642030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882219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</w:div>
          </w:divsChild>
        </w:div>
      </w:divsChild>
    </w:div>
    <w:div w:id="1026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41587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2455807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91001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4248260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36310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77457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1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村 久明</dc:creator>
  <cp:keywords/>
  <dc:description/>
  <cp:lastModifiedBy>正典 小林</cp:lastModifiedBy>
  <cp:revision>14</cp:revision>
  <dcterms:created xsi:type="dcterms:W3CDTF">2024-09-01T06:38:00Z</dcterms:created>
  <dcterms:modified xsi:type="dcterms:W3CDTF">2024-10-07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BuCIMCuU"/&gt;&lt;style id="http://www.zotero.org/styles/journal-of-gastroenterology" hasBibliography="1" bibliographyStyleHasBeenSet="1"/&gt;&lt;prefs&gt;&lt;pref name="fieldType" value="Field"/&gt;&lt;/prefs&gt;&lt;/data&gt;</vt:lpwstr>
  </property>
  <property fmtid="{D5CDD505-2E9C-101B-9397-08002B2CF9AE}" pid="3" name="GrammarlyDocumentId">
    <vt:lpwstr>9d9d434280f907e24e6d8f19d10bbb8f3785d4cd9b1be7edbf6caedb2b0f62d9</vt:lpwstr>
  </property>
  <property fmtid="{D5CDD505-2E9C-101B-9397-08002B2CF9AE}" pid="4" name="CustomProp">
    <vt:lpwstr>e686417d7b764c5c912e3e43e6ea8492</vt:lpwstr>
  </property>
  <property fmtid="{D5CDD505-2E9C-101B-9397-08002B2CF9AE}" pid="5" name="DotEnagoUniqueKey">
    <vt:lpwstr>|05122deb138be0e-a7ae-4e33-12ea-a1698072777001-df083b71</vt:lpwstr>
  </property>
</Properties>
</file>